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C0738" w14:textId="77777777" w:rsidR="00E443AB" w:rsidRPr="00C76BA5" w:rsidRDefault="00E443AB" w:rsidP="00E443AB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  <w:r w:rsidRPr="00C76BA5">
        <w:rPr>
          <w:rFonts w:ascii="Times New Roman" w:hAnsi="Times New Roman"/>
          <w:b/>
        </w:rPr>
        <w:t>SUPPLEMENTARY FIGURE LEGENDS</w:t>
      </w:r>
    </w:p>
    <w:p w14:paraId="690DCDD3" w14:textId="77777777" w:rsidR="00E443AB" w:rsidRPr="00C76BA5" w:rsidRDefault="00E443AB" w:rsidP="00E443AB">
      <w:pPr>
        <w:spacing w:line="360" w:lineRule="auto"/>
        <w:rPr>
          <w:rFonts w:ascii="Times New Roman" w:hAnsi="Times New Roman"/>
        </w:rPr>
      </w:pPr>
      <w:r w:rsidRPr="00C76BA5">
        <w:rPr>
          <w:rFonts w:ascii="Times New Roman" w:hAnsi="Times New Roman"/>
          <w:b/>
        </w:rPr>
        <w:t xml:space="preserve">Figure S1: Sequences of </w:t>
      </w:r>
      <w:r w:rsidRPr="00C76BA5">
        <w:rPr>
          <w:rFonts w:ascii="Times New Roman" w:hAnsi="Times New Roman"/>
          <w:b/>
          <w:i/>
        </w:rPr>
        <w:t>ycgZ</w:t>
      </w:r>
      <w:r w:rsidRPr="00C76BA5">
        <w:rPr>
          <w:rFonts w:ascii="Times New Roman" w:hAnsi="Times New Roman"/>
          <w:b/>
        </w:rPr>
        <w:t>.1 derivatives.</w:t>
      </w:r>
      <w:r w:rsidRPr="00C76BA5">
        <w:rPr>
          <w:rFonts w:ascii="Times New Roman" w:hAnsi="Times New Roman"/>
        </w:rPr>
        <w:t xml:space="preserve"> The marbox is green and promoter elements are underlined. The site of deletions is shown by an inverted triangle. Inserted sequences are in italic.</w:t>
      </w:r>
    </w:p>
    <w:p w14:paraId="519E19BA" w14:textId="77777777" w:rsidR="00E443AB" w:rsidRDefault="00E443AB" w:rsidP="00E443AB">
      <w:pPr>
        <w:spacing w:line="360" w:lineRule="auto"/>
        <w:rPr>
          <w:rFonts w:ascii="Times New Roman" w:hAnsi="Times New Roman"/>
          <w:b/>
        </w:rPr>
      </w:pPr>
      <w:r w:rsidRPr="00C76BA5">
        <w:rPr>
          <w:rFonts w:ascii="Times New Roman" w:hAnsi="Times New Roman"/>
          <w:b/>
        </w:rPr>
        <w:t>Figure S2: Raw images.</w:t>
      </w:r>
    </w:p>
    <w:p w14:paraId="29B1B960" w14:textId="77777777" w:rsidR="00E443AB" w:rsidRDefault="00E443AB"/>
    <w:sectPr w:rsidR="00E44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AB"/>
    <w:rsid w:val="006739F9"/>
    <w:rsid w:val="00687A5B"/>
    <w:rsid w:val="006C64FA"/>
    <w:rsid w:val="008B67A1"/>
    <w:rsid w:val="00E4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440BF"/>
  <w15:docId w15:val="{DF170E97-4CCA-4FDB-9341-0C7381F46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3A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David Grainger (Biosciences)</cp:lastModifiedBy>
  <cp:revision>2</cp:revision>
  <dcterms:created xsi:type="dcterms:W3CDTF">2019-09-03T10:37:00Z</dcterms:created>
  <dcterms:modified xsi:type="dcterms:W3CDTF">2019-09-03T10:37:00Z</dcterms:modified>
</cp:coreProperties>
</file>